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4EC79" w14:textId="77777777" w:rsidR="001C3B97" w:rsidRPr="00924F89" w:rsidRDefault="001C3B97" w:rsidP="001C3B97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Supplementary table 1: </w:t>
      </w:r>
      <w:r w:rsidRPr="00924F89">
        <w:rPr>
          <w:rFonts w:asciiTheme="majorBidi" w:hAnsiTheme="majorBidi" w:cstheme="majorBidi"/>
          <w:sz w:val="24"/>
          <w:szCs w:val="24"/>
          <w:lang w:val="en-US"/>
        </w:rPr>
        <w:t>Participant demographics, pre- and post-simulation ratings, and composite score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without nursing assistant</w:t>
      </w:r>
    </w:p>
    <w:tbl>
      <w:tblPr>
        <w:tblStyle w:val="Grilledutableau"/>
        <w:tblW w:w="9028" w:type="dxa"/>
        <w:tblLook w:val="04A0" w:firstRow="1" w:lastRow="0" w:firstColumn="1" w:lastColumn="0" w:noHBand="0" w:noVBand="1"/>
      </w:tblPr>
      <w:tblGrid>
        <w:gridCol w:w="3591"/>
        <w:gridCol w:w="3406"/>
        <w:gridCol w:w="1028"/>
        <w:gridCol w:w="1003"/>
      </w:tblGrid>
      <w:tr w:rsidR="001C3B97" w:rsidRPr="00924F89" w14:paraId="7807A09B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0B027" w14:textId="77777777" w:rsidR="001C3B97" w:rsidRPr="00924F89" w:rsidRDefault="001C3B97" w:rsidP="007341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2ABFA" w14:textId="77777777" w:rsidR="001C3B97" w:rsidRPr="00924F89" w:rsidRDefault="001C3B97" w:rsidP="007341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cal</w:t>
            </w:r>
            <w:proofErr w:type="spellEnd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s</w:t>
            </w:r>
            <w:proofErr w:type="spellEnd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4734" w14:textId="77777777" w:rsidR="001C3B97" w:rsidRPr="00924F89" w:rsidRDefault="001C3B97" w:rsidP="007341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  <w:proofErr w:type="spellEnd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[</w:t>
            </w:r>
            <w:proofErr w:type="spellStart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  <w:proofErr w:type="spellEnd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43DE6" w14:textId="77777777" w:rsidR="001C3B97" w:rsidRPr="00924F89" w:rsidRDefault="001C3B97" w:rsidP="0073413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</w:t>
            </w:r>
            <w:proofErr w:type="spellEnd"/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C3B97" w:rsidRPr="00924F89" w14:paraId="1576E25E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9447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F89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  <w:proofErr w:type="spellEnd"/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0B5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924F89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  <w:proofErr w:type="spellEnd"/>
            <w:r w:rsidRPr="00924F89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gramEnd"/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16; Male: 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98BF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DA670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3B97" w:rsidRPr="00924F89" w14:paraId="645E60AA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F52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7E48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24-</w:t>
            </w:r>
            <w:proofErr w:type="gramStart"/>
            <w:r w:rsidRPr="00924F89">
              <w:rPr>
                <w:rFonts w:asciiTheme="majorBidi" w:hAnsiTheme="majorBidi" w:cstheme="majorBidi"/>
                <w:sz w:val="24"/>
                <w:szCs w:val="24"/>
              </w:rPr>
              <w:t>32:</w:t>
            </w:r>
            <w:proofErr w:type="gramEnd"/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7; 42-50+: 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2FEA" w14:textId="77777777" w:rsidR="001C3B97" w:rsidRPr="00BB7956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7956">
              <w:rPr>
                <w:rFonts w:asciiTheme="majorBidi" w:hAnsiTheme="majorBidi" w:cstheme="majorBidi"/>
                <w:sz w:val="24"/>
                <w:szCs w:val="24"/>
              </w:rPr>
              <w:t xml:space="preserve">39.78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Pr="00BB7956">
              <w:rPr>
                <w:rFonts w:asciiTheme="majorBidi" w:hAnsiTheme="majorBidi" w:cstheme="majorBidi"/>
                <w:sz w:val="24"/>
                <w:szCs w:val="24"/>
              </w:rPr>
              <w:t>10.37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5FD2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3B97" w:rsidRPr="00924F89" w14:paraId="70FB610B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F583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Years of clinical experience in mental healt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8E703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3498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5.89 [3.34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8F8B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</w:p>
        </w:tc>
      </w:tr>
      <w:tr w:rsidR="001C3B97" w:rsidRPr="001C3B97" w14:paraId="3D0CACF4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6E2E5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24F89">
              <w:rPr>
                <w:rFonts w:asciiTheme="majorBidi" w:hAnsiTheme="majorBidi" w:cstheme="majorBidi"/>
                <w:sz w:val="24"/>
                <w:szCs w:val="24"/>
              </w:rPr>
              <w:t>Safety</w:t>
            </w:r>
            <w:proofErr w:type="spellEnd"/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plan train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B6DC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o training: 3; Course: 5; Complete formation: 1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CF4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8C8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1C3B97" w:rsidRPr="00924F89" w14:paraId="1C8FED66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3DB2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Use of AI in psychiatr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BC1E2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No participant </w:t>
            </w:r>
            <w:proofErr w:type="spellStart"/>
            <w:r w:rsidRPr="00924F89">
              <w:rPr>
                <w:rFonts w:asciiTheme="majorBidi" w:hAnsiTheme="majorBidi" w:cstheme="majorBidi"/>
                <w:sz w:val="24"/>
                <w:szCs w:val="24"/>
              </w:rPr>
              <w:t>concern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DCF5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8562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3B97" w:rsidRPr="00924F89" w14:paraId="29D24AF3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33201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 what extent do you feel able to draw up a safety plan for a patient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22F0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30B1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11 [2.03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DF44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</w:p>
        </w:tc>
      </w:tr>
      <w:tr w:rsidR="001C3B97" w:rsidRPr="00924F89" w14:paraId="5E74F41B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21470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 what extent do you feel competent to draw up a safety plan for a patient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BD18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023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56 [2.06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F7A55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</w:p>
        </w:tc>
      </w:tr>
      <w:tr w:rsidR="001C3B97" w:rsidRPr="00924F89" w14:paraId="0C465822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598DC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 what extent do you feel you have the necessary tools to draw up a safety plan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FCBA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2603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78 [2.18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83501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</w:p>
        </w:tc>
      </w:tr>
      <w:tr w:rsidR="001C3B97" w:rsidRPr="00924F89" w14:paraId="654EF3D0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FD1F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f you had the opportunity, to what extent would you like to receive patients at risk of suicide </w:t>
            </w:r>
            <w:proofErr w:type="gramStart"/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 order to</w:t>
            </w:r>
            <w:proofErr w:type="gramEnd"/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mplement a safety plan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B53F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0FFA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44 [2.5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FC10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5 </w:t>
            </w:r>
          </w:p>
        </w:tc>
      </w:tr>
      <w:tr w:rsidR="001C3B97" w:rsidRPr="00924F89" w14:paraId="741C0FD4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C521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f a patient facing active suicidality were referred to you, to what extent would you wish to manage him/her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65343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046F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06 [2.75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0105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</w:p>
        </w:tc>
      </w:tr>
      <w:tr w:rsidR="001C3B97" w:rsidRPr="00924F89" w14:paraId="2710E8FE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8313F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 what extent did the simulator experience help you in the future realization of a safety plan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63A0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D9115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67 [1.64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3D1B5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</w:p>
        </w:tc>
      </w:tr>
      <w:tr w:rsidR="001C3B97" w:rsidRPr="00924F89" w14:paraId="51716CBB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722C0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 what extent do you feel you have learned from this experience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0EB8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830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56 [1.89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2A49A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5 </w:t>
            </w:r>
          </w:p>
        </w:tc>
      </w:tr>
      <w:tr w:rsidR="001C3B97" w:rsidRPr="00924F89" w14:paraId="661F4760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5120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ould you recommend an AI-based simulation experience to other therapists before making a safety plan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9D6A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0C38C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33 [1.64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BC1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9 </w:t>
            </w:r>
          </w:p>
        </w:tc>
      </w:tr>
      <w:tr w:rsidR="001C3B97" w:rsidRPr="00924F89" w14:paraId="3FFF75EC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2198C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To what extent do you feel able to draw up a safety plan for a patient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AEA5F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288A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33 [1.5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5EA6F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5 </w:t>
            </w:r>
          </w:p>
        </w:tc>
      </w:tr>
      <w:tr w:rsidR="001C3B97" w:rsidRPr="00924F89" w14:paraId="0C25DA2F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BB128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 what extent do you feel competent to draw up a safety plan for a patient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1DE1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F0C1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22 [1.48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0AA66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5 </w:t>
            </w:r>
          </w:p>
        </w:tc>
      </w:tr>
      <w:tr w:rsidR="001C3B97" w:rsidRPr="00924F89" w14:paraId="380FB706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E95C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 what extent do you think you have the necessary tools to draw up a safety plan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2F50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BCF14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22 [1.48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402E4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5 </w:t>
            </w:r>
          </w:p>
        </w:tc>
      </w:tr>
      <w:tr w:rsidR="001C3B97" w:rsidRPr="00924F89" w14:paraId="7E7064DA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D44FC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f you had the opportunity, how interested would you be in receiving patients at risk of suicide for a safety plan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4F4A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9843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83 [2.09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FF5AA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</w:p>
        </w:tc>
      </w:tr>
      <w:tr w:rsidR="001C3B97" w:rsidRPr="00924F89" w14:paraId="2473A98D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A0731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f a patient facing active suicidality were referred to you, how would you like to manage him/her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B05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44676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78 [2.02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FE792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</w:p>
        </w:tc>
      </w:tr>
      <w:tr w:rsidR="001C3B97" w:rsidRPr="00924F89" w14:paraId="45BE90B9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5414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ow would you rate the quality of the feedback you receive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2C2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59AE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44 [1.2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57B78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8.5 </w:t>
            </w:r>
          </w:p>
        </w:tc>
      </w:tr>
      <w:tr w:rsidR="001C3B97" w:rsidRPr="00924F89" w14:paraId="7293C7CA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2D2D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ow much discomfort did you feel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030F7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354E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5.06 [3.21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D5F0A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</w:p>
        </w:tc>
      </w:tr>
      <w:tr w:rsidR="001C3B97" w:rsidRPr="00924F89" w14:paraId="0B25CAED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48353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hat was the level of cognitive challenge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ED30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99FF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5.94 [2.94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7CAA4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 </w:t>
            </w:r>
          </w:p>
        </w:tc>
      </w:tr>
      <w:tr w:rsidR="001C3B97" w:rsidRPr="00924F89" w14:paraId="2171E0AE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6954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hat was the level of emotional challenge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9571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1486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6 [2.43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437E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 </w:t>
            </w:r>
          </w:p>
        </w:tc>
      </w:tr>
      <w:tr w:rsidR="001C3B97" w:rsidRPr="00924F89" w14:paraId="4787125B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5306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 what extent did you feel it resembled a human interaction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AECC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1A2D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67 [2.09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13765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5 </w:t>
            </w:r>
          </w:p>
        </w:tc>
      </w:tr>
      <w:tr w:rsidR="001C3B97" w:rsidRPr="00924F89" w14:paraId="3F2965C9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7FFD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ow close is this experience to clinical experience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4362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8E3B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67 [1.85]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59B0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7.5 </w:t>
            </w:r>
          </w:p>
        </w:tc>
      </w:tr>
      <w:tr w:rsidR="001C3B97" w:rsidRPr="00924F89" w14:paraId="765F2E4A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2AEB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cceptability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mposite </w:t>
            </w: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0630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3981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6279">
              <w:rPr>
                <w:rFonts w:asciiTheme="majorBidi" w:hAnsiTheme="majorBidi" w:cstheme="majorBidi"/>
                <w:sz w:val="24"/>
                <w:szCs w:val="24"/>
              </w:rPr>
              <w:t>32.0 [5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2CA15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1C3B97" w:rsidRPr="00924F89" w14:paraId="11452035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C29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924F89">
              <w:rPr>
                <w:rFonts w:asciiTheme="majorBidi" w:hAnsiTheme="majorBidi" w:cstheme="majorBidi"/>
                <w:sz w:val="24"/>
                <w:szCs w:val="24"/>
              </w:rPr>
              <w:t>Realism</w:t>
            </w:r>
            <w:proofErr w:type="spellEnd"/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osite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28D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C853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26279">
              <w:rPr>
                <w:rFonts w:asciiTheme="majorBidi" w:hAnsiTheme="majorBidi" w:cstheme="majorBidi"/>
                <w:sz w:val="24"/>
                <w:szCs w:val="24"/>
              </w:rPr>
              <w:t>15.3 [3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FA8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1C3B97" w:rsidRPr="00924F89" w14:paraId="1CE87B88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13AD7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5EB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allenge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omposite</w:t>
            </w:r>
            <w:r w:rsidRPr="00A85EB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score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B1CAC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7F921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F26279">
              <w:rPr>
                <w:rFonts w:asciiTheme="majorBidi" w:hAnsiTheme="majorBidi" w:cstheme="majorBidi"/>
                <w:sz w:val="24"/>
                <w:szCs w:val="24"/>
              </w:rPr>
              <w:t>7 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F26279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D5090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1C3B97" w:rsidRPr="001C3B97" w14:paraId="1CC71D42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7D45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ow did you experience learning with an AI-based simulator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AEA52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egative: 3; No answer: 2; Positive: 11; Positive with reservations: 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3343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78BB2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1C3B97" w:rsidRPr="001C3B97" w14:paraId="4EF5A2C6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A2E8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What would you suggest </w:t>
            </w:r>
            <w:proofErr w:type="gramStart"/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 improve</w:t>
            </w:r>
            <w:proofErr w:type="gramEnd"/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the experience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83B81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</w:t>
            </w:r>
            <w:r w:rsidRPr="00924F8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1</w:t>
            </w: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: 2; Oral experience: 2; More time: 6; Nothing/No answer: 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6F66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163FC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1C3B97" w:rsidRPr="001C3B97" w14:paraId="214EEDEF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252E2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hat advantages do you see in this type of training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2707B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</w:t>
            </w:r>
            <w:r w:rsidRPr="00924F89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: 6; Training/improvement: 4; Innovative: 3; No answer: 3; Realism: 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0A5C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1FA5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1C3B97" w:rsidRPr="001C3B97" w14:paraId="40754E32" w14:textId="77777777" w:rsidTr="007341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AC05D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hat are the risks or concerns associated with this type of training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2A81E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one/no answer: 14; Risk mentioned: 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87C29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01514" w14:textId="77777777" w:rsidR="001C3B97" w:rsidRPr="00924F89" w:rsidRDefault="001C3B97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6F45BB43" w14:textId="77777777" w:rsidR="001C3B97" w:rsidRDefault="001C3B97" w:rsidP="001C3B9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DFBF174" w14:textId="77777777" w:rsidR="00F37676" w:rsidRPr="001C3B97" w:rsidRDefault="00F37676">
      <w:pPr>
        <w:rPr>
          <w:lang w:val="en-US"/>
        </w:rPr>
      </w:pPr>
    </w:p>
    <w:sectPr w:rsidR="00F37676" w:rsidRPr="001C3B97" w:rsidSect="001C3B97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B97"/>
    <w:rsid w:val="001C3B97"/>
    <w:rsid w:val="005C6CC1"/>
    <w:rsid w:val="00F3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7EED69"/>
  <w15:chartTrackingRefBased/>
  <w15:docId w15:val="{E76B26AE-07B7-0D42-BC89-D4969C3A1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B97"/>
    <w:pPr>
      <w:spacing w:after="160" w:line="259" w:lineRule="auto"/>
    </w:pPr>
    <w:rPr>
      <w:sz w:val="22"/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1C3B97"/>
  </w:style>
  <w:style w:type="table" w:styleId="Grilledutableau">
    <w:name w:val="Table Grid"/>
    <w:basedOn w:val="TableauNormal"/>
    <w:uiPriority w:val="39"/>
    <w:rsid w:val="001C3B97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nédicte Nobile</dc:creator>
  <cp:keywords/>
  <dc:description/>
  <cp:lastModifiedBy>Bénédicte Nobile</cp:lastModifiedBy>
  <cp:revision>1</cp:revision>
  <dcterms:created xsi:type="dcterms:W3CDTF">2026-04-12T06:39:00Z</dcterms:created>
  <dcterms:modified xsi:type="dcterms:W3CDTF">2026-04-12T06:40:00Z</dcterms:modified>
</cp:coreProperties>
</file>